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05537A" w14:textId="031451D1" w:rsidR="00404A7E" w:rsidRDefault="00404A7E" w:rsidP="00A76599">
      <w:pPr>
        <w:tabs>
          <w:tab w:val="left" w:pos="765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EF5326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="0093293B">
        <w:rPr>
          <w:rFonts w:ascii="Times New Roman" w:hAnsi="Times New Roman" w:cs="Times New Roman" w:hint="eastAsia"/>
          <w:sz w:val="24"/>
          <w:szCs w:val="24"/>
        </w:rPr>
        <w:t>5</w:t>
      </w:r>
      <w:r w:rsidRPr="00EF5326">
        <w:rPr>
          <w:rFonts w:ascii="Times New Roman" w:hAnsi="Times New Roman" w:cs="Times New Roman"/>
          <w:sz w:val="24"/>
          <w:szCs w:val="24"/>
        </w:rPr>
        <w:t xml:space="preserve">. Patient characteristics according to </w:t>
      </w:r>
      <w:r w:rsidRPr="00EF5326">
        <w:rPr>
          <w:rFonts w:ascii="Times New Roman" w:hAnsi="Times New Roman" w:cs="Times New Roman"/>
          <w:i/>
          <w:iCs/>
          <w:sz w:val="24"/>
          <w:szCs w:val="24"/>
        </w:rPr>
        <w:t>TET</w:t>
      </w:r>
      <w:r w:rsidRPr="00EF5326">
        <w:rPr>
          <w:rFonts w:ascii="Times New Roman" w:hAnsi="Times New Roman" w:cs="Times New Roman"/>
          <w:sz w:val="24"/>
          <w:szCs w:val="24"/>
        </w:rPr>
        <w:t xml:space="preserve"> mutation status.</w:t>
      </w:r>
    </w:p>
    <w:tbl>
      <w:tblPr>
        <w:tblStyle w:val="1-51"/>
        <w:tblpPr w:leftFromText="180" w:rightFromText="180" w:vertAnchor="page" w:horzAnchor="margin" w:tblpXSpec="center" w:tblpY="1787"/>
        <w:tblW w:w="11725" w:type="dxa"/>
        <w:tblLayout w:type="fixed"/>
        <w:tblLook w:val="0420" w:firstRow="1" w:lastRow="0" w:firstColumn="0" w:lastColumn="0" w:noHBand="0" w:noVBand="1"/>
      </w:tblPr>
      <w:tblGrid>
        <w:gridCol w:w="2213"/>
        <w:gridCol w:w="2109"/>
        <w:gridCol w:w="2110"/>
        <w:gridCol w:w="2110"/>
        <w:gridCol w:w="2110"/>
        <w:gridCol w:w="1073"/>
      </w:tblGrid>
      <w:tr w:rsidR="00224083" w:rsidRPr="00410BD7" w14:paraId="3ACC70EA" w14:textId="77777777" w:rsidTr="00A76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tcW w:w="221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</w:tcPr>
          <w:p w14:paraId="607F22E4" w14:textId="6FE3EF8F" w:rsidR="00224083" w:rsidRPr="00404A7E" w:rsidRDefault="00C97BDC" w:rsidP="0032321B">
            <w:pPr>
              <w:rPr>
                <w:rFonts w:ascii="Times New Roman" w:hAnsi="Times New Roman" w:cs="Times New Roman"/>
                <w:szCs w:val="21"/>
              </w:rPr>
            </w:pPr>
            <w:r w:rsidRPr="00755F2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haracteristic</w:t>
            </w:r>
          </w:p>
        </w:tc>
        <w:tc>
          <w:tcPr>
            <w:tcW w:w="210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86A6869" w14:textId="77777777" w:rsidR="00224083" w:rsidRPr="00C97BDC" w:rsidRDefault="00224083" w:rsidP="0032321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7BDC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TET</w:t>
            </w:r>
            <w:r w:rsidRPr="00C97BDC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wt</w:t>
            </w:r>
          </w:p>
        </w:tc>
        <w:tc>
          <w:tcPr>
            <w:tcW w:w="21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53446FA" w14:textId="77777777" w:rsidR="00224083" w:rsidRPr="00C97BDC" w:rsidRDefault="00224083" w:rsidP="0032321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0" w:name="_Hlk149596522"/>
            <w:r w:rsidRPr="00C97BDC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TET1</w:t>
            </w:r>
            <w:r w:rsidRPr="00C97BDC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mut</w:t>
            </w:r>
            <w:r w:rsidRPr="00C97BDC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/TET2</w:t>
            </w:r>
            <w:r w:rsidRPr="00C97BDC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mut</w:t>
            </w:r>
            <w:bookmarkEnd w:id="0"/>
          </w:p>
        </w:tc>
        <w:tc>
          <w:tcPr>
            <w:tcW w:w="21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193E5EB" w14:textId="77777777" w:rsidR="00224083" w:rsidRPr="00C97BDC" w:rsidRDefault="00224083" w:rsidP="0032321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7BDC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TET1</w:t>
            </w:r>
            <w:r w:rsidRPr="00C97BDC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mut</w:t>
            </w:r>
            <w:r w:rsidRPr="00C97BDC">
              <w:rPr>
                <w:rFonts w:ascii="Times New Roman" w:hAnsi="Times New Roman" w:cs="Times New Roman"/>
                <w:b w:val="0"/>
                <w:bCs w:val="0"/>
                <w:szCs w:val="21"/>
              </w:rPr>
              <w:t>/</w:t>
            </w:r>
            <w:r w:rsidRPr="00C97BDC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TET2</w:t>
            </w:r>
            <w:r w:rsidRPr="00C97BDC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wt</w:t>
            </w:r>
          </w:p>
        </w:tc>
        <w:tc>
          <w:tcPr>
            <w:tcW w:w="21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1E86760" w14:textId="0D3460FA" w:rsidR="00224083" w:rsidRPr="00C97BDC" w:rsidRDefault="00224083" w:rsidP="0032321B">
            <w:pPr>
              <w:ind w:rightChars="87" w:right="183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C97BDC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TET1</w:t>
            </w:r>
            <w:r w:rsidRPr="00C97BDC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wt</w:t>
            </w:r>
            <w:r w:rsidRPr="00C97BDC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/TET2</w:t>
            </w:r>
            <w:r w:rsidRPr="00C97BDC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mut</w:t>
            </w:r>
          </w:p>
        </w:tc>
        <w:tc>
          <w:tcPr>
            <w:tcW w:w="107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BD2A338" w14:textId="77777777" w:rsidR="00224083" w:rsidRPr="00C97BDC" w:rsidRDefault="00224083" w:rsidP="0032321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7BDC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P-</w:t>
            </w:r>
            <w:r w:rsidRPr="00C97BDC">
              <w:rPr>
                <w:rFonts w:ascii="Times New Roman" w:hAnsi="Times New Roman" w:cs="Times New Roman"/>
                <w:b w:val="0"/>
                <w:bCs w:val="0"/>
                <w:szCs w:val="21"/>
              </w:rPr>
              <w:t>Value</w:t>
            </w:r>
          </w:p>
        </w:tc>
      </w:tr>
      <w:tr w:rsidR="00224083" w:rsidRPr="00410BD7" w14:paraId="2CE1CAA5" w14:textId="77777777" w:rsidTr="00A76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2213" w:type="dxa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</w:tcPr>
          <w:p w14:paraId="5014851E" w14:textId="77777777" w:rsidR="00224083" w:rsidRPr="00410BD7" w:rsidRDefault="00224083" w:rsidP="003232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BD7">
              <w:rPr>
                <w:rFonts w:ascii="Times New Roman" w:hAnsi="Times New Roman" w:cs="Times New Roman"/>
                <w:szCs w:val="21"/>
              </w:rPr>
              <w:t>Number, n</w:t>
            </w:r>
          </w:p>
        </w:tc>
        <w:tc>
          <w:tcPr>
            <w:tcW w:w="2109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3E43AE02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2110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457761F6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110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0FF5EF0A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110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68E00FD9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0BD7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73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76CCE107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0BD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24083" w:rsidRPr="00410BD7" w14:paraId="15D9E8B3" w14:textId="77777777" w:rsidTr="00A76599">
        <w:trPr>
          <w:trHeight w:val="260"/>
        </w:trPr>
        <w:tc>
          <w:tcPr>
            <w:tcW w:w="2213" w:type="dxa"/>
            <w:shd w:val="clear" w:color="auto" w:fill="C8E4F0"/>
            <w:noWrap/>
          </w:tcPr>
          <w:p w14:paraId="6D27F494" w14:textId="77777777" w:rsidR="00224083" w:rsidRPr="003771B5" w:rsidRDefault="00224083" w:rsidP="003232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71B5">
              <w:rPr>
                <w:rFonts w:ascii="Times New Roman" w:hAnsi="Times New Roman" w:cs="Times New Roman"/>
                <w:szCs w:val="21"/>
              </w:rPr>
              <w:t>Age, median (range), y</w:t>
            </w:r>
          </w:p>
        </w:tc>
        <w:tc>
          <w:tcPr>
            <w:tcW w:w="2109" w:type="dxa"/>
            <w:shd w:val="clear" w:color="auto" w:fill="C8E4F0"/>
          </w:tcPr>
          <w:p w14:paraId="30DECD66" w14:textId="77777777" w:rsidR="00224083" w:rsidRPr="003771B5" w:rsidRDefault="00224083" w:rsidP="00323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71B5">
              <w:rPr>
                <w:rFonts w:ascii="Times New Roman" w:hAnsi="Times New Roman" w:cs="Times New Roman" w:hint="eastAsia"/>
                <w:szCs w:val="21"/>
              </w:rPr>
              <w:t>51</w:t>
            </w:r>
            <w:r w:rsidRPr="003771B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771B5">
              <w:rPr>
                <w:rFonts w:ascii="Times New Roman" w:hAnsi="Times New Roman" w:cs="Times New Roman" w:hint="eastAsia"/>
                <w:szCs w:val="21"/>
              </w:rPr>
              <w:t>18-70</w:t>
            </w:r>
            <w:r w:rsidRPr="003771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10" w:type="dxa"/>
            <w:shd w:val="clear" w:color="auto" w:fill="C8E4F0"/>
          </w:tcPr>
          <w:p w14:paraId="6E7A90CD" w14:textId="77777777" w:rsidR="00224083" w:rsidRPr="003771B5" w:rsidRDefault="00224083" w:rsidP="00323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71B5">
              <w:rPr>
                <w:rFonts w:ascii="Times New Roman" w:hAnsi="Times New Roman" w:cs="Times New Roman" w:hint="eastAsia"/>
                <w:szCs w:val="21"/>
              </w:rPr>
              <w:t>53</w:t>
            </w:r>
            <w:r w:rsidRPr="003771B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771B5">
              <w:rPr>
                <w:rFonts w:ascii="Times New Roman" w:hAnsi="Times New Roman" w:cs="Times New Roman" w:hint="eastAsia"/>
                <w:szCs w:val="21"/>
              </w:rPr>
              <w:t>26-69</w:t>
            </w:r>
            <w:r w:rsidRPr="003771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10" w:type="dxa"/>
            <w:shd w:val="clear" w:color="auto" w:fill="C8E4F0"/>
          </w:tcPr>
          <w:p w14:paraId="6F120500" w14:textId="77777777" w:rsidR="00224083" w:rsidRPr="003771B5" w:rsidRDefault="00224083" w:rsidP="00323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71B5">
              <w:rPr>
                <w:rFonts w:ascii="Times New Roman" w:hAnsi="Times New Roman" w:cs="Times New Roman" w:hint="eastAsia"/>
                <w:szCs w:val="21"/>
              </w:rPr>
              <w:t xml:space="preserve">52 </w:t>
            </w:r>
            <w:r w:rsidRPr="003771B5">
              <w:rPr>
                <w:rFonts w:ascii="Times New Roman" w:hAnsi="Times New Roman" w:cs="Times New Roman"/>
                <w:szCs w:val="21"/>
              </w:rPr>
              <w:t>(</w:t>
            </w:r>
            <w:r w:rsidRPr="003771B5">
              <w:rPr>
                <w:rFonts w:ascii="Times New Roman" w:hAnsi="Times New Roman" w:cs="Times New Roman" w:hint="eastAsia"/>
                <w:szCs w:val="21"/>
              </w:rPr>
              <w:t>22-73</w:t>
            </w:r>
            <w:r w:rsidRPr="003771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10" w:type="dxa"/>
            <w:shd w:val="clear" w:color="auto" w:fill="C8E4F0"/>
          </w:tcPr>
          <w:p w14:paraId="2156CD02" w14:textId="77777777" w:rsidR="00224083" w:rsidRPr="003771B5" w:rsidRDefault="00224083" w:rsidP="00323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71B5">
              <w:rPr>
                <w:rFonts w:ascii="Times New Roman" w:hAnsi="Times New Roman" w:cs="Times New Roman" w:hint="eastAsia"/>
                <w:szCs w:val="21"/>
              </w:rPr>
              <w:t>41</w:t>
            </w:r>
            <w:r w:rsidRPr="003771B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771B5">
              <w:rPr>
                <w:rFonts w:ascii="Times New Roman" w:hAnsi="Times New Roman" w:cs="Times New Roman" w:hint="eastAsia"/>
                <w:szCs w:val="21"/>
              </w:rPr>
              <w:t>29-68</w:t>
            </w:r>
            <w:r w:rsidRPr="003771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3" w:type="dxa"/>
            <w:shd w:val="clear" w:color="auto" w:fill="C8E4F0"/>
          </w:tcPr>
          <w:p w14:paraId="1A0390E2" w14:textId="77777777" w:rsidR="00224083" w:rsidRPr="00FC162D" w:rsidRDefault="00224083" w:rsidP="0032321B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C543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480</w:t>
            </w:r>
          </w:p>
        </w:tc>
      </w:tr>
      <w:tr w:rsidR="00224083" w:rsidRPr="00410BD7" w14:paraId="3D8F9630" w14:textId="77777777" w:rsidTr="00A76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tcW w:w="2213" w:type="dxa"/>
            <w:shd w:val="clear" w:color="auto" w:fill="FFFFFF" w:themeFill="background1"/>
            <w:noWrap/>
          </w:tcPr>
          <w:p w14:paraId="63C0D026" w14:textId="77777777" w:rsidR="00224083" w:rsidRPr="00410BD7" w:rsidRDefault="00224083" w:rsidP="003232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BD7">
              <w:rPr>
                <w:rFonts w:ascii="Times New Roman" w:hAnsi="Times New Roman" w:cs="Times New Roman"/>
                <w:szCs w:val="21"/>
              </w:rPr>
              <w:t>Sex, male, n (%)</w:t>
            </w:r>
          </w:p>
        </w:tc>
        <w:tc>
          <w:tcPr>
            <w:tcW w:w="2109" w:type="dxa"/>
            <w:shd w:val="clear" w:color="auto" w:fill="FFFFFF" w:themeFill="background1"/>
          </w:tcPr>
          <w:p w14:paraId="76FE39B0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48.7)</w:t>
            </w:r>
          </w:p>
        </w:tc>
        <w:tc>
          <w:tcPr>
            <w:tcW w:w="2110" w:type="dxa"/>
            <w:shd w:val="clear" w:color="auto" w:fill="FFFFFF" w:themeFill="background1"/>
          </w:tcPr>
          <w:p w14:paraId="11F806C2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57.1)</w:t>
            </w:r>
          </w:p>
        </w:tc>
        <w:tc>
          <w:tcPr>
            <w:tcW w:w="2110" w:type="dxa"/>
            <w:shd w:val="clear" w:color="auto" w:fill="FFFFFF" w:themeFill="background1"/>
          </w:tcPr>
          <w:p w14:paraId="7327F0A7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55.6)</w:t>
            </w:r>
          </w:p>
        </w:tc>
        <w:tc>
          <w:tcPr>
            <w:tcW w:w="2110" w:type="dxa"/>
            <w:shd w:val="clear" w:color="auto" w:fill="FFFFFF" w:themeFill="background1"/>
          </w:tcPr>
          <w:p w14:paraId="5E482F00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58.3)</w:t>
            </w:r>
          </w:p>
        </w:tc>
        <w:tc>
          <w:tcPr>
            <w:tcW w:w="1073" w:type="dxa"/>
            <w:shd w:val="clear" w:color="auto" w:fill="FFFFFF" w:themeFill="background1"/>
          </w:tcPr>
          <w:p w14:paraId="1240086A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0.862</w:t>
            </w:r>
          </w:p>
        </w:tc>
      </w:tr>
      <w:tr w:rsidR="00224083" w:rsidRPr="00410BD7" w14:paraId="19EA4906" w14:textId="77777777" w:rsidTr="00A76599">
        <w:trPr>
          <w:trHeight w:val="268"/>
        </w:trPr>
        <w:tc>
          <w:tcPr>
            <w:tcW w:w="2213" w:type="dxa"/>
            <w:shd w:val="clear" w:color="auto" w:fill="C8E4F0"/>
            <w:noWrap/>
          </w:tcPr>
          <w:p w14:paraId="48817472" w14:textId="77777777" w:rsidR="00224083" w:rsidRPr="00410BD7" w:rsidRDefault="00224083" w:rsidP="003232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BD7">
              <w:rPr>
                <w:rFonts w:ascii="Times New Roman" w:hAnsi="Times New Roman" w:cs="Times New Roman"/>
                <w:szCs w:val="21"/>
              </w:rPr>
              <w:t xml:space="preserve">WBC count, median (range), </w:t>
            </w:r>
            <w:r w:rsidRPr="00410BD7">
              <w:rPr>
                <w:rFonts w:ascii="Times New Roman" w:hAnsi="Times New Roman" w:cs="Times New Roman"/>
                <w:szCs w:val="21"/>
              </w:rPr>
              <w:sym w:font="Symbol" w:char="F0B4"/>
            </w:r>
            <w:r w:rsidRPr="00410BD7">
              <w:rPr>
                <w:rFonts w:ascii="Times New Roman" w:hAnsi="Times New Roman" w:cs="Times New Roman"/>
                <w:szCs w:val="21"/>
              </w:rPr>
              <w:t>10</w:t>
            </w:r>
            <w:r w:rsidRPr="00410BD7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410BD7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2109" w:type="dxa"/>
            <w:shd w:val="clear" w:color="auto" w:fill="C8E4F0"/>
          </w:tcPr>
          <w:p w14:paraId="295D1E6B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28.3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1.4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185.34)</w:t>
            </w:r>
          </w:p>
        </w:tc>
        <w:tc>
          <w:tcPr>
            <w:tcW w:w="2110" w:type="dxa"/>
            <w:shd w:val="clear" w:color="auto" w:fill="C8E4F0"/>
          </w:tcPr>
          <w:p w14:paraId="7464C303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51.8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1.9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55.37)</w:t>
            </w:r>
          </w:p>
        </w:tc>
        <w:tc>
          <w:tcPr>
            <w:tcW w:w="2110" w:type="dxa"/>
            <w:shd w:val="clear" w:color="auto" w:fill="C8E4F0"/>
          </w:tcPr>
          <w:p w14:paraId="589A499E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22.2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1.6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147.31)</w:t>
            </w:r>
          </w:p>
        </w:tc>
        <w:tc>
          <w:tcPr>
            <w:tcW w:w="2110" w:type="dxa"/>
            <w:shd w:val="clear" w:color="auto" w:fill="C8E4F0"/>
          </w:tcPr>
          <w:p w14:paraId="3207123C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F35">
              <w:rPr>
                <w:rFonts w:ascii="Times New Roman" w:hAnsi="Times New Roman" w:cs="Times New Roman"/>
                <w:color w:val="000000" w:themeColor="text1"/>
                <w:szCs w:val="21"/>
              </w:rPr>
              <w:t>21.2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1.0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115.04)</w:t>
            </w:r>
          </w:p>
        </w:tc>
        <w:tc>
          <w:tcPr>
            <w:tcW w:w="1073" w:type="dxa"/>
            <w:shd w:val="clear" w:color="auto" w:fill="C8E4F0"/>
          </w:tcPr>
          <w:p w14:paraId="5453477C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0.709</w:t>
            </w:r>
          </w:p>
        </w:tc>
      </w:tr>
      <w:tr w:rsidR="00224083" w:rsidRPr="00410BD7" w14:paraId="48E26C92" w14:textId="77777777" w:rsidTr="00A76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tcW w:w="2213" w:type="dxa"/>
            <w:shd w:val="clear" w:color="auto" w:fill="FFFFFF" w:themeFill="background1"/>
            <w:noWrap/>
          </w:tcPr>
          <w:p w14:paraId="4C003103" w14:textId="77777777" w:rsidR="00224083" w:rsidRPr="00410BD7" w:rsidRDefault="00224083" w:rsidP="003232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BD7">
              <w:rPr>
                <w:rFonts w:ascii="Times New Roman" w:hAnsi="Times New Roman" w:cs="Times New Roman"/>
                <w:szCs w:val="21"/>
              </w:rPr>
              <w:t xml:space="preserve">Platelet count, median (range), </w:t>
            </w:r>
            <w:r w:rsidRPr="00410BD7">
              <w:rPr>
                <w:rFonts w:ascii="Times New Roman" w:hAnsi="Times New Roman" w:cs="Times New Roman"/>
                <w:szCs w:val="21"/>
              </w:rPr>
              <w:sym w:font="Symbol" w:char="F0B4"/>
            </w:r>
            <w:r w:rsidRPr="00410BD7">
              <w:rPr>
                <w:rFonts w:ascii="Times New Roman" w:hAnsi="Times New Roman" w:cs="Times New Roman"/>
                <w:szCs w:val="21"/>
              </w:rPr>
              <w:t>10</w:t>
            </w:r>
            <w:r w:rsidRPr="00410BD7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410BD7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2109" w:type="dxa"/>
            <w:shd w:val="clear" w:color="auto" w:fill="FFFFFF" w:themeFill="background1"/>
          </w:tcPr>
          <w:p w14:paraId="3E652505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74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6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288.00)</w:t>
            </w:r>
          </w:p>
        </w:tc>
        <w:tc>
          <w:tcPr>
            <w:tcW w:w="2110" w:type="dxa"/>
            <w:shd w:val="clear" w:color="auto" w:fill="FFFFFF" w:themeFill="background1"/>
          </w:tcPr>
          <w:p w14:paraId="4949FDFE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63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23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119.00)</w:t>
            </w:r>
          </w:p>
        </w:tc>
        <w:tc>
          <w:tcPr>
            <w:tcW w:w="2110" w:type="dxa"/>
            <w:shd w:val="clear" w:color="auto" w:fill="FFFFFF" w:themeFill="background1"/>
          </w:tcPr>
          <w:p w14:paraId="36A1D68F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51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14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324.00)</w:t>
            </w:r>
          </w:p>
        </w:tc>
        <w:tc>
          <w:tcPr>
            <w:tcW w:w="2110" w:type="dxa"/>
            <w:shd w:val="clear" w:color="auto" w:fill="FFFFFF" w:themeFill="background1"/>
          </w:tcPr>
          <w:p w14:paraId="79B10B41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76.5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13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318.00)</w:t>
            </w:r>
          </w:p>
        </w:tc>
        <w:tc>
          <w:tcPr>
            <w:tcW w:w="1073" w:type="dxa"/>
            <w:shd w:val="clear" w:color="auto" w:fill="FFFFFF" w:themeFill="background1"/>
          </w:tcPr>
          <w:p w14:paraId="1809BE9E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0.777</w:t>
            </w:r>
          </w:p>
        </w:tc>
      </w:tr>
      <w:tr w:rsidR="00224083" w:rsidRPr="00410BD7" w14:paraId="4AEED3AD" w14:textId="77777777" w:rsidTr="00A76599">
        <w:trPr>
          <w:trHeight w:val="268"/>
        </w:trPr>
        <w:tc>
          <w:tcPr>
            <w:tcW w:w="2213" w:type="dxa"/>
            <w:shd w:val="clear" w:color="auto" w:fill="C8E4F0"/>
            <w:noWrap/>
          </w:tcPr>
          <w:p w14:paraId="316BE738" w14:textId="77777777" w:rsidR="00224083" w:rsidRPr="00410BD7" w:rsidRDefault="00224083" w:rsidP="003232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BD7">
              <w:rPr>
                <w:rFonts w:ascii="Times New Roman" w:hAnsi="Times New Roman" w:cs="Times New Roman"/>
                <w:szCs w:val="21"/>
              </w:rPr>
              <w:t>Hemoglobin, median (range), g/L</w:t>
            </w:r>
          </w:p>
        </w:tc>
        <w:tc>
          <w:tcPr>
            <w:tcW w:w="2109" w:type="dxa"/>
            <w:shd w:val="clear" w:color="auto" w:fill="C8E4F0"/>
          </w:tcPr>
          <w:p w14:paraId="13922271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71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26.7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134.00)</w:t>
            </w:r>
          </w:p>
        </w:tc>
        <w:tc>
          <w:tcPr>
            <w:tcW w:w="2110" w:type="dxa"/>
            <w:shd w:val="clear" w:color="auto" w:fill="C8E4F0"/>
          </w:tcPr>
          <w:p w14:paraId="68400D62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8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58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100.00)</w:t>
            </w:r>
          </w:p>
        </w:tc>
        <w:tc>
          <w:tcPr>
            <w:tcW w:w="2110" w:type="dxa"/>
            <w:shd w:val="clear" w:color="auto" w:fill="C8E4F0"/>
          </w:tcPr>
          <w:p w14:paraId="7C4E5B9D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66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41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104.00)</w:t>
            </w:r>
          </w:p>
        </w:tc>
        <w:tc>
          <w:tcPr>
            <w:tcW w:w="2110" w:type="dxa"/>
            <w:shd w:val="clear" w:color="auto" w:fill="C8E4F0"/>
          </w:tcPr>
          <w:p w14:paraId="651D8F44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68.5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45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120.00)</w:t>
            </w:r>
          </w:p>
        </w:tc>
        <w:tc>
          <w:tcPr>
            <w:tcW w:w="1073" w:type="dxa"/>
            <w:shd w:val="clear" w:color="auto" w:fill="C8E4F0"/>
          </w:tcPr>
          <w:p w14:paraId="3A0E2003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0.554</w:t>
            </w:r>
          </w:p>
        </w:tc>
      </w:tr>
      <w:tr w:rsidR="00224083" w:rsidRPr="00410BD7" w14:paraId="00046BD9" w14:textId="77777777" w:rsidTr="00A76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2213" w:type="dxa"/>
            <w:shd w:val="clear" w:color="auto" w:fill="FFFFFF" w:themeFill="background1"/>
            <w:noWrap/>
          </w:tcPr>
          <w:p w14:paraId="473B83B7" w14:textId="77777777" w:rsidR="00224083" w:rsidRPr="00410BD7" w:rsidRDefault="00224083" w:rsidP="003232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BD7">
              <w:rPr>
                <w:rFonts w:ascii="Times New Roman" w:hAnsi="Times New Roman" w:cs="Times New Roman"/>
                <w:szCs w:val="21"/>
              </w:rPr>
              <w:t>LDH, median (range), U/L</w:t>
            </w:r>
          </w:p>
        </w:tc>
        <w:tc>
          <w:tcPr>
            <w:tcW w:w="2109" w:type="dxa"/>
            <w:shd w:val="clear" w:color="auto" w:fill="FFFFFF" w:themeFill="background1"/>
          </w:tcPr>
          <w:p w14:paraId="5138E496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32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76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1068.00)</w:t>
            </w:r>
          </w:p>
        </w:tc>
        <w:tc>
          <w:tcPr>
            <w:tcW w:w="2110" w:type="dxa"/>
            <w:shd w:val="clear" w:color="auto" w:fill="FFFFFF" w:themeFill="background1"/>
          </w:tcPr>
          <w:p w14:paraId="0EA637EB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273.5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11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722.00)</w:t>
            </w:r>
          </w:p>
        </w:tc>
        <w:tc>
          <w:tcPr>
            <w:tcW w:w="2110" w:type="dxa"/>
            <w:shd w:val="clear" w:color="auto" w:fill="FFFFFF" w:themeFill="background1"/>
          </w:tcPr>
          <w:p w14:paraId="19BBFBA7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285.5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13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624.00)</w:t>
            </w:r>
          </w:p>
        </w:tc>
        <w:tc>
          <w:tcPr>
            <w:tcW w:w="2110" w:type="dxa"/>
            <w:shd w:val="clear" w:color="auto" w:fill="FFFFFF" w:themeFill="background1"/>
          </w:tcPr>
          <w:p w14:paraId="5BB201DE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276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8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846.00)</w:t>
            </w:r>
          </w:p>
        </w:tc>
        <w:tc>
          <w:tcPr>
            <w:tcW w:w="1073" w:type="dxa"/>
            <w:shd w:val="clear" w:color="auto" w:fill="FFFFFF" w:themeFill="background1"/>
          </w:tcPr>
          <w:p w14:paraId="56FE976F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0.957</w:t>
            </w:r>
          </w:p>
        </w:tc>
      </w:tr>
      <w:tr w:rsidR="00224083" w:rsidRPr="00410BD7" w14:paraId="37563BC3" w14:textId="77777777" w:rsidTr="00A76599">
        <w:trPr>
          <w:trHeight w:val="268"/>
        </w:trPr>
        <w:tc>
          <w:tcPr>
            <w:tcW w:w="2213" w:type="dxa"/>
            <w:shd w:val="clear" w:color="auto" w:fill="C8E4F0"/>
            <w:noWrap/>
          </w:tcPr>
          <w:p w14:paraId="44AA143C" w14:textId="77777777" w:rsidR="00224083" w:rsidRPr="00410BD7" w:rsidRDefault="00224083" w:rsidP="003232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BD7">
              <w:rPr>
                <w:rFonts w:ascii="Times New Roman" w:hAnsi="Times New Roman" w:cs="Times New Roman"/>
                <w:szCs w:val="21"/>
              </w:rPr>
              <w:t>PB blasts, median (range), %</w:t>
            </w:r>
          </w:p>
        </w:tc>
        <w:tc>
          <w:tcPr>
            <w:tcW w:w="2109" w:type="dxa"/>
            <w:shd w:val="clear" w:color="auto" w:fill="C8E4F0"/>
          </w:tcPr>
          <w:p w14:paraId="4BD728AD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56.5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94.00)</w:t>
            </w:r>
          </w:p>
        </w:tc>
        <w:tc>
          <w:tcPr>
            <w:tcW w:w="2110" w:type="dxa"/>
            <w:shd w:val="clear" w:color="auto" w:fill="C8E4F0"/>
          </w:tcPr>
          <w:p w14:paraId="18404540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48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16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80.00)</w:t>
            </w:r>
          </w:p>
        </w:tc>
        <w:tc>
          <w:tcPr>
            <w:tcW w:w="2110" w:type="dxa"/>
            <w:shd w:val="clear" w:color="auto" w:fill="C8E4F0"/>
          </w:tcPr>
          <w:p w14:paraId="74AD57E7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35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1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96.00)</w:t>
            </w:r>
          </w:p>
        </w:tc>
        <w:tc>
          <w:tcPr>
            <w:tcW w:w="2110" w:type="dxa"/>
            <w:shd w:val="clear" w:color="auto" w:fill="C8E4F0"/>
          </w:tcPr>
          <w:p w14:paraId="391226D7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62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1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88.00)</w:t>
            </w:r>
          </w:p>
        </w:tc>
        <w:tc>
          <w:tcPr>
            <w:tcW w:w="1073" w:type="dxa"/>
            <w:shd w:val="clear" w:color="auto" w:fill="C8E4F0"/>
          </w:tcPr>
          <w:p w14:paraId="0868CB91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0.952</w:t>
            </w:r>
          </w:p>
        </w:tc>
      </w:tr>
      <w:tr w:rsidR="00224083" w:rsidRPr="00410BD7" w14:paraId="6FE5D0DB" w14:textId="77777777" w:rsidTr="00A76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2213" w:type="dxa"/>
            <w:shd w:val="clear" w:color="auto" w:fill="FFFFFF" w:themeFill="background1"/>
            <w:noWrap/>
          </w:tcPr>
          <w:p w14:paraId="023F89A0" w14:textId="77777777" w:rsidR="00224083" w:rsidRPr="00410BD7" w:rsidRDefault="00224083" w:rsidP="003232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BD7">
              <w:rPr>
                <w:rFonts w:ascii="Times New Roman" w:hAnsi="Times New Roman" w:cs="Times New Roman"/>
                <w:szCs w:val="21"/>
              </w:rPr>
              <w:t>BM blasts, median (range), %</w:t>
            </w:r>
          </w:p>
        </w:tc>
        <w:tc>
          <w:tcPr>
            <w:tcW w:w="2109" w:type="dxa"/>
            <w:shd w:val="clear" w:color="auto" w:fill="FFFFFF" w:themeFill="background1"/>
          </w:tcPr>
          <w:p w14:paraId="5A8F742C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6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25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91.50)</w:t>
            </w:r>
          </w:p>
        </w:tc>
        <w:tc>
          <w:tcPr>
            <w:tcW w:w="2110" w:type="dxa"/>
            <w:shd w:val="clear" w:color="auto" w:fill="FFFFFF" w:themeFill="background1"/>
          </w:tcPr>
          <w:p w14:paraId="4C68ACE7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58.5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23.5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92.00)</w:t>
            </w:r>
          </w:p>
        </w:tc>
        <w:tc>
          <w:tcPr>
            <w:tcW w:w="2110" w:type="dxa"/>
            <w:shd w:val="clear" w:color="auto" w:fill="FFFFFF" w:themeFill="background1"/>
          </w:tcPr>
          <w:p w14:paraId="66BE007E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64.50 (24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93.50)</w:t>
            </w:r>
          </w:p>
        </w:tc>
        <w:tc>
          <w:tcPr>
            <w:tcW w:w="2110" w:type="dxa"/>
            <w:shd w:val="clear" w:color="auto" w:fill="FFFFFF" w:themeFill="background1"/>
          </w:tcPr>
          <w:p w14:paraId="2225D52A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62.5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22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90.00)</w:t>
            </w:r>
          </w:p>
        </w:tc>
        <w:tc>
          <w:tcPr>
            <w:tcW w:w="1073" w:type="dxa"/>
            <w:shd w:val="clear" w:color="auto" w:fill="FFFFFF" w:themeFill="background1"/>
          </w:tcPr>
          <w:p w14:paraId="206F7B9C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0.977</w:t>
            </w:r>
          </w:p>
        </w:tc>
      </w:tr>
      <w:tr w:rsidR="00224083" w:rsidRPr="00410BD7" w14:paraId="49D19208" w14:textId="77777777" w:rsidTr="005B2E61">
        <w:trPr>
          <w:trHeight w:val="630"/>
        </w:trPr>
        <w:tc>
          <w:tcPr>
            <w:tcW w:w="2213" w:type="dxa"/>
            <w:shd w:val="clear" w:color="auto" w:fill="C8E4F0"/>
            <w:noWrap/>
          </w:tcPr>
          <w:p w14:paraId="5E8A62CF" w14:textId="77777777" w:rsidR="00224083" w:rsidRPr="00FF33BB" w:rsidRDefault="00224083" w:rsidP="003232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33BB">
              <w:rPr>
                <w:rFonts w:ascii="Times New Roman" w:hAnsi="Times New Roman" w:cs="Times New Roman"/>
                <w:szCs w:val="21"/>
              </w:rPr>
              <w:t>Treatments, n (%)</w:t>
            </w:r>
          </w:p>
          <w:p w14:paraId="7DFD85C6" w14:textId="77777777" w:rsidR="00224083" w:rsidRPr="00410BD7" w:rsidRDefault="00224083" w:rsidP="0032321B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10BD7">
              <w:rPr>
                <w:rFonts w:ascii="Times New Roman" w:hAnsi="Times New Roman" w:cs="Times New Roman"/>
                <w:szCs w:val="21"/>
              </w:rPr>
              <w:t>Transplantation</w:t>
            </w:r>
          </w:p>
        </w:tc>
        <w:tc>
          <w:tcPr>
            <w:tcW w:w="2109" w:type="dxa"/>
            <w:shd w:val="clear" w:color="auto" w:fill="C8E4F0"/>
          </w:tcPr>
          <w:p w14:paraId="0201F053" w14:textId="77777777" w:rsidR="00224083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F6D4924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38.5)</w:t>
            </w:r>
          </w:p>
        </w:tc>
        <w:tc>
          <w:tcPr>
            <w:tcW w:w="2110" w:type="dxa"/>
            <w:shd w:val="clear" w:color="auto" w:fill="C8E4F0"/>
          </w:tcPr>
          <w:p w14:paraId="3E9BAB45" w14:textId="77777777" w:rsidR="00224083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5064197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85.7)</w:t>
            </w:r>
          </w:p>
        </w:tc>
        <w:tc>
          <w:tcPr>
            <w:tcW w:w="2110" w:type="dxa"/>
            <w:shd w:val="clear" w:color="auto" w:fill="C8E4F0"/>
          </w:tcPr>
          <w:p w14:paraId="0C0F41A8" w14:textId="77777777" w:rsidR="00224083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05690FD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33.3)</w:t>
            </w:r>
          </w:p>
        </w:tc>
        <w:tc>
          <w:tcPr>
            <w:tcW w:w="2110" w:type="dxa"/>
            <w:shd w:val="clear" w:color="auto" w:fill="C8E4F0"/>
          </w:tcPr>
          <w:p w14:paraId="54051446" w14:textId="77777777" w:rsidR="00224083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1E79D84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30.6)</w:t>
            </w:r>
          </w:p>
        </w:tc>
        <w:tc>
          <w:tcPr>
            <w:tcW w:w="1073" w:type="dxa"/>
            <w:shd w:val="clear" w:color="auto" w:fill="C8E4F0"/>
          </w:tcPr>
          <w:p w14:paraId="0D92B3DD" w14:textId="77777777" w:rsidR="00224083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00ACFC5" w14:textId="77777777" w:rsidR="00224083" w:rsidRPr="00410BD7" w:rsidRDefault="00224083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0.054</w:t>
            </w:r>
          </w:p>
        </w:tc>
      </w:tr>
      <w:tr w:rsidR="005B2E61" w:rsidRPr="00410BD7" w14:paraId="5053F6A9" w14:textId="77777777" w:rsidTr="00E20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tcW w:w="2213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580F6B15" w14:textId="708E2688" w:rsidR="005B2E61" w:rsidRDefault="005B2E61" w:rsidP="003232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2E61">
              <w:rPr>
                <w:rFonts w:ascii="Times New Roman" w:hAnsi="Times New Roman" w:cs="Times New Roman"/>
                <w:szCs w:val="21"/>
              </w:rPr>
              <w:t>CR/CRi</w:t>
            </w:r>
            <w:r w:rsidR="00E95D96" w:rsidRPr="00E95D96"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 w:rsidRPr="005B2E61">
              <w:rPr>
                <w:rFonts w:ascii="Times New Roman" w:hAnsi="Times New Roman" w:cs="Times New Roman"/>
                <w:szCs w:val="21"/>
              </w:rPr>
              <w:t>, n (%)</w:t>
            </w:r>
          </w:p>
          <w:p w14:paraId="3AE8BA04" w14:textId="03A988DA" w:rsidR="005B2E61" w:rsidRDefault="005B2E61" w:rsidP="003232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2E61">
              <w:rPr>
                <w:rFonts w:ascii="Times New Roman" w:hAnsi="Times New Roman" w:cs="Times New Roman"/>
                <w:szCs w:val="21"/>
              </w:rPr>
              <w:t>CR/CRi</w:t>
            </w:r>
            <w:r w:rsidR="00E95D96" w:rsidRPr="00E95D96"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 w:rsidRPr="005B2E61">
              <w:rPr>
                <w:rFonts w:ascii="Times New Roman" w:hAnsi="Times New Roman" w:cs="Times New Roman"/>
                <w:szCs w:val="21"/>
              </w:rPr>
              <w:t>, n (%)</w:t>
            </w:r>
          </w:p>
          <w:p w14:paraId="4327BC51" w14:textId="38DCFD5D" w:rsidR="005B2E61" w:rsidRDefault="005B2E61" w:rsidP="003232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2E61">
              <w:rPr>
                <w:rFonts w:ascii="Times New Roman" w:hAnsi="Times New Roman" w:cs="Times New Roman"/>
                <w:szCs w:val="21"/>
              </w:rPr>
              <w:t>MRD-</w:t>
            </w:r>
            <w:r w:rsidR="00E95D96" w:rsidRPr="00E95D96"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 w:rsidRPr="005B2E61">
              <w:rPr>
                <w:rFonts w:ascii="Times New Roman" w:hAnsi="Times New Roman" w:cs="Times New Roman"/>
                <w:szCs w:val="21"/>
              </w:rPr>
              <w:t>, n (%)</w:t>
            </w:r>
          </w:p>
          <w:p w14:paraId="6CBF0640" w14:textId="7B2FCABF" w:rsidR="005B2E61" w:rsidRDefault="005B2E61" w:rsidP="003232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2E61">
              <w:rPr>
                <w:rFonts w:ascii="Times New Roman" w:hAnsi="Times New Roman" w:cs="Times New Roman"/>
                <w:szCs w:val="21"/>
              </w:rPr>
              <w:t>MRD-</w:t>
            </w:r>
            <w:r w:rsidR="00E95D96" w:rsidRPr="00E95D96"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 w:rsidRPr="005B2E61">
              <w:rPr>
                <w:rFonts w:ascii="Times New Roman" w:hAnsi="Times New Roman" w:cs="Times New Roman"/>
                <w:szCs w:val="21"/>
              </w:rPr>
              <w:t>, n (%)</w:t>
            </w:r>
          </w:p>
          <w:p w14:paraId="013335E5" w14:textId="654E5020" w:rsidR="005B2E61" w:rsidRPr="005B2E61" w:rsidRDefault="005B2E61" w:rsidP="003232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2E61">
              <w:rPr>
                <w:rFonts w:ascii="Times New Roman" w:hAnsi="Times New Roman" w:cs="Times New Roman"/>
                <w:szCs w:val="21"/>
              </w:rPr>
              <w:t>Relapse, n (%)</w:t>
            </w:r>
          </w:p>
        </w:tc>
        <w:tc>
          <w:tcPr>
            <w:tcW w:w="210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EBFFD16" w14:textId="77777777" w:rsidR="005B2E61" w:rsidRDefault="00145937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7 (69.2)</w:t>
            </w:r>
          </w:p>
          <w:p w14:paraId="2CF68CA5" w14:textId="77777777" w:rsidR="00145937" w:rsidRDefault="00145937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6 (92.3)</w:t>
            </w:r>
          </w:p>
          <w:p w14:paraId="1229B298" w14:textId="77777777" w:rsidR="00145937" w:rsidRDefault="00145937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 (58.3)</w:t>
            </w:r>
          </w:p>
          <w:p w14:paraId="1D4A9773" w14:textId="77777777" w:rsidR="00161ED2" w:rsidRDefault="00161ED2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8 (84.8)</w:t>
            </w:r>
          </w:p>
          <w:p w14:paraId="24A74FDC" w14:textId="22C35108" w:rsidR="00161ED2" w:rsidRDefault="00161ED2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 (5.3)</w:t>
            </w:r>
          </w:p>
        </w:tc>
        <w:tc>
          <w:tcPr>
            <w:tcW w:w="21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71FFF2B" w14:textId="77777777" w:rsidR="005B2E61" w:rsidRDefault="00145937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 (28.6)</w:t>
            </w:r>
          </w:p>
          <w:p w14:paraId="35033163" w14:textId="4156D619" w:rsidR="00145937" w:rsidRDefault="00295A5C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="001459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4</w:t>
            </w:r>
            <w:r w:rsidR="001459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  <w:p w14:paraId="622B9A65" w14:textId="77777777" w:rsidR="00145937" w:rsidRDefault="00145937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 (60.0)</w:t>
            </w:r>
          </w:p>
          <w:p w14:paraId="6DF4D6F1" w14:textId="77777777" w:rsidR="00161ED2" w:rsidRDefault="00161ED2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 (80.0)</w:t>
            </w:r>
          </w:p>
          <w:p w14:paraId="41AF7135" w14:textId="268BE342" w:rsidR="00161ED2" w:rsidRDefault="00161ED2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 (14.3)</w:t>
            </w:r>
          </w:p>
        </w:tc>
        <w:tc>
          <w:tcPr>
            <w:tcW w:w="21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CB522B8" w14:textId="77777777" w:rsidR="005B2E61" w:rsidRDefault="00145937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 (55.6)</w:t>
            </w:r>
          </w:p>
          <w:p w14:paraId="54D20EB7" w14:textId="468674F9" w:rsidR="00145937" w:rsidRDefault="00295A5C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="001459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7.8</w:t>
            </w:r>
            <w:r w:rsidR="001459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  <w:p w14:paraId="3F1291F8" w14:textId="77777777" w:rsidR="00145937" w:rsidRDefault="00145937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 (57.1)</w:t>
            </w:r>
          </w:p>
          <w:p w14:paraId="39704D08" w14:textId="77777777" w:rsidR="00161ED2" w:rsidRDefault="00161ED2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 (83.3)</w:t>
            </w:r>
          </w:p>
          <w:p w14:paraId="0296CBC5" w14:textId="7B128220" w:rsidR="00161ED2" w:rsidRDefault="00161ED2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 (25.0)</w:t>
            </w:r>
          </w:p>
        </w:tc>
        <w:tc>
          <w:tcPr>
            <w:tcW w:w="21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44E3B1A" w14:textId="77777777" w:rsidR="005B2E61" w:rsidRDefault="00145937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7 (75.0)</w:t>
            </w:r>
          </w:p>
          <w:p w14:paraId="74EB289D" w14:textId="4607FCA0" w:rsidR="00145937" w:rsidRDefault="00295A5C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5</w:t>
            </w:r>
            <w:r w:rsidR="001459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7.2</w:t>
            </w:r>
            <w:r w:rsidR="001459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  <w:p w14:paraId="176376A8" w14:textId="77777777" w:rsidR="00145937" w:rsidRDefault="00145937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 (45.7)</w:t>
            </w:r>
          </w:p>
          <w:p w14:paraId="5D6FD163" w14:textId="77777777" w:rsidR="00161ED2" w:rsidRDefault="00161ED2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5 (73.5)</w:t>
            </w:r>
          </w:p>
          <w:p w14:paraId="6E1407B3" w14:textId="0689258A" w:rsidR="00161ED2" w:rsidRDefault="00161ED2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 (16.7)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488E80A" w14:textId="77777777" w:rsidR="005B2E61" w:rsidRDefault="00145937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96</w:t>
            </w:r>
          </w:p>
          <w:p w14:paraId="619A7462" w14:textId="77777777" w:rsidR="00145937" w:rsidRDefault="00145937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53</w:t>
            </w:r>
          </w:p>
          <w:p w14:paraId="4F26F880" w14:textId="77777777" w:rsidR="00145937" w:rsidRDefault="00145937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42</w:t>
            </w:r>
          </w:p>
          <w:p w14:paraId="21E620FE" w14:textId="77777777" w:rsidR="00161ED2" w:rsidRDefault="00161ED2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66</w:t>
            </w:r>
          </w:p>
          <w:p w14:paraId="117854A5" w14:textId="3CDA0BED" w:rsidR="00161ED2" w:rsidRDefault="00161ED2" w:rsidP="003232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94</w:t>
            </w:r>
          </w:p>
        </w:tc>
      </w:tr>
    </w:tbl>
    <w:p w14:paraId="20BB2EE2" w14:textId="1FB0E352" w:rsidR="00224083" w:rsidRDefault="00900E3D" w:rsidP="00900E3D">
      <w:pPr>
        <w:widowControl/>
        <w:spacing w:afterLines="2000" w:after="6240"/>
        <w:ind w:leftChars="-742" w:left="-1556" w:rightChars="-702" w:right="-1474" w:hanging="2"/>
        <w:rPr>
          <w:rFonts w:ascii="Times New Roman" w:hAnsi="Times New Roman" w:cs="Times New Roman"/>
          <w:sz w:val="24"/>
          <w:szCs w:val="24"/>
        </w:rPr>
      </w:pPr>
      <w:r w:rsidRPr="008441AE">
        <w:rPr>
          <w:rFonts w:ascii="Times New Roman" w:hAnsi="Times New Roman" w:cs="Times New Roman" w:hint="eastAsia"/>
          <w:sz w:val="24"/>
          <w:szCs w:val="24"/>
        </w:rPr>
        <w:t>CR/CRi</w:t>
      </w:r>
      <w:r w:rsidRPr="008441AE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percentage of CR/CRi post the first cycle of induction chemotherapy; </w:t>
      </w:r>
      <w:r w:rsidRPr="008441AE">
        <w:rPr>
          <w:rFonts w:ascii="Times New Roman" w:hAnsi="Times New Roman" w:cs="Times New Roman" w:hint="eastAsia"/>
          <w:sz w:val="24"/>
          <w:szCs w:val="24"/>
        </w:rPr>
        <w:t>CR/CRi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2, </w:t>
      </w:r>
      <w:r w:rsidRPr="00AB01DC">
        <w:rPr>
          <w:rFonts w:ascii="Times New Roman" w:hAnsi="Times New Roman" w:cs="Times New Roman" w:hint="eastAsia"/>
          <w:sz w:val="24"/>
          <w:szCs w:val="24"/>
        </w:rPr>
        <w:t xml:space="preserve">percentage of CR/CRi post the </w:t>
      </w:r>
      <w:r>
        <w:rPr>
          <w:rFonts w:ascii="Times New Roman" w:hAnsi="Times New Roman" w:cs="Times New Roman" w:hint="eastAsia"/>
          <w:sz w:val="24"/>
          <w:szCs w:val="24"/>
        </w:rPr>
        <w:t>1-2</w:t>
      </w:r>
      <w:r w:rsidRPr="00AB01DC">
        <w:rPr>
          <w:rFonts w:ascii="Times New Roman" w:hAnsi="Times New Roman" w:cs="Times New Roman" w:hint="eastAsia"/>
          <w:sz w:val="24"/>
          <w:szCs w:val="24"/>
        </w:rPr>
        <w:t xml:space="preserve"> cycl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AB01DC">
        <w:rPr>
          <w:rFonts w:ascii="Times New Roman" w:hAnsi="Times New Roman" w:cs="Times New Roman" w:hint="eastAsia"/>
          <w:sz w:val="24"/>
          <w:szCs w:val="24"/>
        </w:rPr>
        <w:t xml:space="preserve"> of induction chemotherapy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BE6E78">
        <w:rPr>
          <w:rFonts w:ascii="Times New Roman" w:hAnsi="Times New Roman" w:cs="Times New Roman" w:hint="eastAsia"/>
          <w:sz w:val="24"/>
          <w:szCs w:val="24"/>
        </w:rPr>
        <w:t>MRD-</w:t>
      </w:r>
      <w:r w:rsidRPr="00BE6E78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percentage of MRD negativity post the 1-2 cycles of induction chemotherapy; </w:t>
      </w:r>
      <w:r w:rsidRPr="00BE6E78">
        <w:rPr>
          <w:rFonts w:ascii="Times New Roman" w:hAnsi="Times New Roman" w:cs="Times New Roman" w:hint="eastAsia"/>
          <w:sz w:val="24"/>
          <w:szCs w:val="24"/>
        </w:rPr>
        <w:t>MRD-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percentage of MRD negativity post the first cycle of consolidation chemotherapy. </w:t>
      </w:r>
      <w:r w:rsidR="009B619C" w:rsidRPr="005D2EA5">
        <w:rPr>
          <w:rFonts w:ascii="Times New Roman" w:hAnsi="Times New Roman" w:cs="Times New Roman" w:hint="eastAsia"/>
          <w:sz w:val="24"/>
          <w:szCs w:val="24"/>
        </w:rPr>
        <w:t>Missing values were excluded f</w:t>
      </w:r>
      <w:r w:rsidR="009B619C">
        <w:rPr>
          <w:rFonts w:ascii="Times New Roman" w:hAnsi="Times New Roman" w:cs="Times New Roman" w:hint="eastAsia"/>
          <w:sz w:val="24"/>
          <w:szCs w:val="24"/>
        </w:rPr>
        <w:t>rom</w:t>
      </w:r>
      <w:r w:rsidR="009B619C" w:rsidRPr="005D2EA5">
        <w:rPr>
          <w:rFonts w:ascii="Times New Roman" w:hAnsi="Times New Roman" w:cs="Times New Roman" w:hint="eastAsia"/>
          <w:sz w:val="24"/>
          <w:szCs w:val="24"/>
        </w:rPr>
        <w:t xml:space="preserve"> the calculation of </w:t>
      </w:r>
      <w:r w:rsidR="009B619C" w:rsidRPr="004A4DA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9B619C">
        <w:rPr>
          <w:rFonts w:ascii="Times New Roman" w:hAnsi="Times New Roman" w:cs="Times New Roman" w:hint="eastAsia"/>
          <w:sz w:val="24"/>
          <w:szCs w:val="24"/>
        </w:rPr>
        <w:t>-</w:t>
      </w:r>
      <w:r w:rsidR="009B619C" w:rsidRPr="005D2EA5">
        <w:rPr>
          <w:rFonts w:ascii="Times New Roman" w:hAnsi="Times New Roman" w:cs="Times New Roman" w:hint="eastAsia"/>
          <w:sz w:val="24"/>
          <w:szCs w:val="24"/>
        </w:rPr>
        <w:t>values.</w:t>
      </w:r>
    </w:p>
    <w:sectPr w:rsidR="00224083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67EB10" w14:textId="77777777" w:rsidR="00ED4C38" w:rsidRDefault="00ED4C38" w:rsidP="00BC13C0">
      <w:pPr>
        <w:rPr>
          <w:rFonts w:hint="eastAsia"/>
        </w:rPr>
      </w:pPr>
      <w:r>
        <w:separator/>
      </w:r>
    </w:p>
  </w:endnote>
  <w:endnote w:type="continuationSeparator" w:id="0">
    <w:p w14:paraId="079B81C3" w14:textId="77777777" w:rsidR="00ED4C38" w:rsidRDefault="00ED4C38" w:rsidP="00BC13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1EFC2F" w14:textId="77777777" w:rsidR="00ED4C38" w:rsidRDefault="00ED4C38" w:rsidP="00BC13C0">
      <w:pPr>
        <w:rPr>
          <w:rFonts w:hint="eastAsia"/>
        </w:rPr>
      </w:pPr>
      <w:r>
        <w:separator/>
      </w:r>
    </w:p>
  </w:footnote>
  <w:footnote w:type="continuationSeparator" w:id="0">
    <w:p w14:paraId="30938A59" w14:textId="77777777" w:rsidR="00ED4C38" w:rsidRDefault="00ED4C38" w:rsidP="00BC13C0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62114304"/>
      <w:docPartObj>
        <w:docPartGallery w:val="Page Numbers (Top of Page)"/>
        <w:docPartUnique/>
      </w:docPartObj>
    </w:sdtPr>
    <w:sdtContent>
      <w:p w14:paraId="43C38E16" w14:textId="77777777" w:rsidR="00BC13C0" w:rsidRDefault="00BC13C0">
        <w:pPr>
          <w:pStyle w:val="a3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02EC93E" w14:textId="77777777" w:rsidR="00BC13C0" w:rsidRDefault="00BC13C0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BB7"/>
    <w:rsid w:val="00077ECE"/>
    <w:rsid w:val="00086D6E"/>
    <w:rsid w:val="00110172"/>
    <w:rsid w:val="00145937"/>
    <w:rsid w:val="00161ED2"/>
    <w:rsid w:val="00224083"/>
    <w:rsid w:val="0025204B"/>
    <w:rsid w:val="00295A5C"/>
    <w:rsid w:val="0036051D"/>
    <w:rsid w:val="003D3B21"/>
    <w:rsid w:val="00404A7E"/>
    <w:rsid w:val="0045313E"/>
    <w:rsid w:val="0046244A"/>
    <w:rsid w:val="00470441"/>
    <w:rsid w:val="004A4C4A"/>
    <w:rsid w:val="00546766"/>
    <w:rsid w:val="005B2E61"/>
    <w:rsid w:val="005E7F9E"/>
    <w:rsid w:val="00601580"/>
    <w:rsid w:val="00621C37"/>
    <w:rsid w:val="00694A78"/>
    <w:rsid w:val="0077010C"/>
    <w:rsid w:val="00785250"/>
    <w:rsid w:val="00865878"/>
    <w:rsid w:val="008A765E"/>
    <w:rsid w:val="00900E3D"/>
    <w:rsid w:val="009244F4"/>
    <w:rsid w:val="0093293B"/>
    <w:rsid w:val="00984035"/>
    <w:rsid w:val="009B619C"/>
    <w:rsid w:val="009F7ABE"/>
    <w:rsid w:val="00A0133B"/>
    <w:rsid w:val="00A51941"/>
    <w:rsid w:val="00A76599"/>
    <w:rsid w:val="00B03326"/>
    <w:rsid w:val="00BC13C0"/>
    <w:rsid w:val="00C97BDC"/>
    <w:rsid w:val="00CF59AB"/>
    <w:rsid w:val="00D01625"/>
    <w:rsid w:val="00DC5261"/>
    <w:rsid w:val="00E20A1E"/>
    <w:rsid w:val="00E43636"/>
    <w:rsid w:val="00E95D96"/>
    <w:rsid w:val="00ED4C38"/>
    <w:rsid w:val="00EE618C"/>
    <w:rsid w:val="00F31BB7"/>
    <w:rsid w:val="00F72286"/>
    <w:rsid w:val="00FC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280717"/>
  <w15:chartTrackingRefBased/>
  <w15:docId w15:val="{8B826207-BB1C-440C-BA0E-598ECC671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3C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13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C13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13C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C13C0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BC13C0"/>
    <w:rPr>
      <w:rFonts w:asciiTheme="majorHAnsi" w:eastAsia="黑体" w:hAnsiTheme="majorHAnsi" w:cstheme="majorBidi"/>
      <w:sz w:val="20"/>
      <w:szCs w:val="20"/>
    </w:rPr>
  </w:style>
  <w:style w:type="table" w:customStyle="1" w:styleId="1-51">
    <w:name w:val="清单表 1 浅色 - 着色 51"/>
    <w:basedOn w:val="a1"/>
    <w:uiPriority w:val="46"/>
    <w:rsid w:val="00621C37"/>
    <w:rPr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58883268@qq.com</dc:creator>
  <cp:keywords/>
  <dc:description/>
  <cp:lastModifiedBy>1158883268@qq.com</cp:lastModifiedBy>
  <cp:revision>28</cp:revision>
  <dcterms:created xsi:type="dcterms:W3CDTF">2024-04-05T14:09:00Z</dcterms:created>
  <dcterms:modified xsi:type="dcterms:W3CDTF">2024-07-21T08:24:00Z</dcterms:modified>
</cp:coreProperties>
</file>